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40" w:type="dxa"/>
        <w:tblInd w:w="-7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3780"/>
        <w:gridCol w:w="4820"/>
        <w:gridCol w:w="3800"/>
      </w:tblGrid>
      <w:tr w:rsidR="00436254" w:rsidRPr="00436254" w14:paraId="0D029419" w14:textId="77777777" w:rsidTr="00436254">
        <w:trPr>
          <w:trHeight w:val="400"/>
        </w:trPr>
        <w:tc>
          <w:tcPr>
            <w:tcW w:w="105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5958" w14:textId="3352FE82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 xml:space="preserve">Supplemental Table 1. Details of the </w:t>
            </w:r>
            <w:r w:rsidR="00E561FF">
              <w:rPr>
                <w:rFonts w:ascii="Arial" w:eastAsia="Yu Gothic" w:hAnsi="Arial" w:cs="Arial"/>
                <w:color w:val="000000"/>
                <w:kern w:val="0"/>
              </w:rPr>
              <w:t>S</w:t>
            </w:r>
            <w:r w:rsidRPr="00436254">
              <w:rPr>
                <w:rFonts w:ascii="Arial" w:eastAsia="Yu Gothic" w:hAnsi="Arial" w:cs="Arial"/>
                <w:color w:val="000000"/>
                <w:kern w:val="0"/>
              </w:rPr>
              <w:t xml:space="preserve">tudy </w:t>
            </w:r>
            <w:r w:rsidR="00E561FF">
              <w:rPr>
                <w:rFonts w:ascii="Arial" w:eastAsia="Yu Gothic" w:hAnsi="Arial" w:cs="Arial"/>
                <w:color w:val="000000"/>
                <w:kern w:val="0"/>
              </w:rPr>
              <w:t>M</w:t>
            </w:r>
            <w:r w:rsidRPr="00436254">
              <w:rPr>
                <w:rFonts w:ascii="Arial" w:eastAsia="Yu Gothic" w:hAnsi="Arial" w:cs="Arial"/>
                <w:color w:val="000000"/>
                <w:kern w:val="0"/>
              </w:rPr>
              <w:t xml:space="preserve">ethod in </w:t>
            </w:r>
            <w:r w:rsidR="00E561FF">
              <w:rPr>
                <w:rFonts w:ascii="Arial" w:eastAsia="Yu Gothic" w:hAnsi="Arial" w:cs="Arial"/>
                <w:color w:val="000000"/>
                <w:kern w:val="0"/>
              </w:rPr>
              <w:t>E</w:t>
            </w:r>
            <w:r w:rsidRPr="00436254">
              <w:rPr>
                <w:rFonts w:ascii="Arial" w:eastAsia="Yu Gothic" w:hAnsi="Arial" w:cs="Arial"/>
                <w:color w:val="000000"/>
                <w:kern w:val="0"/>
              </w:rPr>
              <w:t xml:space="preserve">ach </w:t>
            </w:r>
            <w:r w:rsidR="00E561FF">
              <w:rPr>
                <w:rFonts w:ascii="Arial" w:eastAsia="Yu Gothic" w:hAnsi="Arial" w:cs="Arial"/>
                <w:color w:val="000000"/>
                <w:kern w:val="0"/>
              </w:rPr>
              <w:t>S</w:t>
            </w:r>
            <w:bookmarkStart w:id="0" w:name="_GoBack"/>
            <w:bookmarkEnd w:id="0"/>
            <w:r w:rsidRPr="00436254">
              <w:rPr>
                <w:rFonts w:ascii="Arial" w:eastAsia="Yu Gothic" w:hAnsi="Arial" w:cs="Arial"/>
                <w:color w:val="000000"/>
                <w:kern w:val="0"/>
              </w:rPr>
              <w:t>tudy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C3ED0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 xml:space="preserve">　</w:t>
            </w:r>
          </w:p>
        </w:tc>
      </w:tr>
      <w:tr w:rsidR="00436254" w:rsidRPr="00436254" w14:paraId="7C6EF881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83117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0070F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Variables used in data linkage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BC422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Censoring date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02598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Methods to obtain information on cancer incidence</w:t>
            </w:r>
          </w:p>
        </w:tc>
      </w:tr>
      <w:tr w:rsidR="00436254" w:rsidRPr="00436254" w14:paraId="49B9E1FF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06739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JPHC-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C102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D589F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, date of emigration, or date of last follow-up, whichever comes first.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D9F02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ies or direct access to major local hospitals</w:t>
            </w:r>
          </w:p>
        </w:tc>
      </w:tr>
      <w:tr w:rsidR="00436254" w:rsidRPr="00436254" w14:paraId="273546B2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DE68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JPHC-I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35C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6EF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, date of emigration, or date of last follow-up, whichever comes first.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05CD0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ies or direct access to major local hospitals</w:t>
            </w:r>
          </w:p>
        </w:tc>
      </w:tr>
      <w:tr w:rsidR="00436254" w:rsidRPr="00436254" w14:paraId="706E9CB0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D7CE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kern w:val="0"/>
              </w:rPr>
            </w:pPr>
            <w:r w:rsidRPr="00436254">
              <w:rPr>
                <w:rFonts w:ascii="Arial" w:eastAsia="Yu Gothic" w:hAnsi="Arial" w:cs="Arial"/>
                <w:kern w:val="0"/>
              </w:rPr>
              <w:t>JACC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4DC12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5709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 or 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CC7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ies or direct access to major local hospitals</w:t>
            </w:r>
          </w:p>
        </w:tc>
      </w:tr>
      <w:tr w:rsidR="00436254" w:rsidRPr="00436254" w14:paraId="5D53B5C8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DF343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MIYAG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3DC3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date of dea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0354F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 or 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9FEE1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y</w:t>
            </w:r>
          </w:p>
        </w:tc>
      </w:tr>
      <w:tr w:rsidR="00436254" w:rsidRPr="00436254" w14:paraId="4BA09313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1B4C3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OHSAK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92D9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E9254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 or 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9853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y</w:t>
            </w:r>
          </w:p>
        </w:tc>
      </w:tr>
      <w:tr w:rsidR="00436254" w:rsidRPr="00436254" w14:paraId="14226BD3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217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3-pref MIYAG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7260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date of dea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A3CB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 or 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7132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y</w:t>
            </w:r>
          </w:p>
        </w:tc>
      </w:tr>
      <w:tr w:rsidR="00436254" w:rsidRPr="00436254" w14:paraId="6767FB6A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3D4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3-pref AICHI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3BB6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7F13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BA17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y</w:t>
            </w:r>
          </w:p>
        </w:tc>
      </w:tr>
      <w:tr w:rsidR="00436254" w:rsidRPr="00436254" w14:paraId="6A1B061E" w14:textId="77777777" w:rsidTr="00436254">
        <w:trPr>
          <w:trHeight w:val="68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5037A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TAKAYAMA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31D5C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First and last names, sex, date of birth, and address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8A3B8B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Date of death or date of emigration</w:t>
            </w:r>
          </w:p>
        </w:tc>
        <w:tc>
          <w:tcPr>
            <w:tcW w:w="3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B3DB5" w14:textId="77777777" w:rsidR="00436254" w:rsidRPr="00436254" w:rsidRDefault="00436254" w:rsidP="00436254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</w:rPr>
            </w:pPr>
            <w:r w:rsidRPr="00436254">
              <w:rPr>
                <w:rFonts w:ascii="Arial" w:eastAsia="Yu Gothic" w:hAnsi="Arial" w:cs="Arial"/>
                <w:color w:val="000000"/>
                <w:kern w:val="0"/>
              </w:rPr>
              <w:t>Local cancer registries or direct access to major local hospitals</w:t>
            </w:r>
          </w:p>
        </w:tc>
      </w:tr>
      <w:tr w:rsidR="00436254" w:rsidRPr="00436254" w14:paraId="448FD6C5" w14:textId="77777777" w:rsidTr="00436254">
        <w:trPr>
          <w:trHeight w:val="1220"/>
        </w:trPr>
        <w:tc>
          <w:tcPr>
            <w:tcW w:w="1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A40A" w14:textId="77777777" w:rsidR="00436254" w:rsidRPr="00436254" w:rsidRDefault="00436254" w:rsidP="00436254">
            <w:pPr>
              <w:widowControl/>
              <w:jc w:val="left"/>
              <w:rPr>
                <w:rFonts w:ascii="メイリオ" w:eastAsia="メイリオ" w:hAnsi="メイリオ" w:cs="ＭＳ Ｐゴシック"/>
                <w:color w:val="000000"/>
                <w:kern w:val="0"/>
              </w:rPr>
            </w:pPr>
            <w:r w:rsidRPr="00436254">
              <w:rPr>
                <w:rFonts w:ascii="メイリオ" w:eastAsia="メイリオ" w:hAnsi="メイリオ" w:cs="ＭＳ Ｐゴシック" w:hint="eastAsia"/>
                <w:color w:val="000000"/>
                <w:kern w:val="0"/>
              </w:rPr>
              <w:lastRenderedPageBreak/>
              <w:t xml:space="preserve">JPHC, Japan Public Health Center-based Prospective Study; JACC, The Japan Collaborative Cohort Study; MIYAGI, The Miyagi Cohort Study; OHSAKI, </w:t>
            </w:r>
            <w:proofErr w:type="spellStart"/>
            <w:r w:rsidRPr="00436254">
              <w:rPr>
                <w:rFonts w:ascii="メイリオ" w:eastAsia="メイリオ" w:hAnsi="メイリオ" w:cs="ＭＳ Ｐゴシック" w:hint="eastAsia"/>
                <w:color w:val="000000"/>
                <w:kern w:val="0"/>
              </w:rPr>
              <w:t>Ohsaki</w:t>
            </w:r>
            <w:proofErr w:type="spellEnd"/>
            <w:r w:rsidRPr="00436254">
              <w:rPr>
                <w:rFonts w:ascii="メイリオ" w:eastAsia="メイリオ" w:hAnsi="メイリオ" w:cs="ＭＳ Ｐゴシック" w:hint="eastAsia"/>
                <w:color w:val="000000"/>
                <w:kern w:val="0"/>
              </w:rPr>
              <w:t xml:space="preserve"> Cohort Study; 3-pref MIYAGI, The Three Prefecture Cohort Miyagi; 3-pref AICHI, The Three Prefecture Cohort Aichi; TAKAYAMA, The </w:t>
            </w:r>
            <w:proofErr w:type="spellStart"/>
            <w:r w:rsidRPr="00436254">
              <w:rPr>
                <w:rFonts w:ascii="メイリオ" w:eastAsia="メイリオ" w:hAnsi="メイリオ" w:cs="ＭＳ Ｐゴシック" w:hint="eastAsia"/>
                <w:color w:val="000000"/>
                <w:kern w:val="0"/>
              </w:rPr>
              <w:t>Takayama</w:t>
            </w:r>
            <w:proofErr w:type="spellEnd"/>
            <w:r w:rsidRPr="00436254">
              <w:rPr>
                <w:rFonts w:ascii="メイリオ" w:eastAsia="メイリオ" w:hAnsi="メイリオ" w:cs="ＭＳ Ｐゴシック" w:hint="eastAsia"/>
                <w:color w:val="000000"/>
                <w:kern w:val="0"/>
              </w:rPr>
              <w:t xml:space="preserve"> Study</w:t>
            </w:r>
          </w:p>
        </w:tc>
      </w:tr>
    </w:tbl>
    <w:p w14:paraId="5D2F13D0" w14:textId="77777777" w:rsidR="00F96F92" w:rsidRPr="00436254" w:rsidRDefault="00F96F92"/>
    <w:sectPr w:rsidR="00F96F92" w:rsidRPr="00436254" w:rsidSect="00436254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254"/>
    <w:rsid w:val="00002B93"/>
    <w:rsid w:val="00011EFA"/>
    <w:rsid w:val="00030F2D"/>
    <w:rsid w:val="00031A0B"/>
    <w:rsid w:val="00035F94"/>
    <w:rsid w:val="00064D94"/>
    <w:rsid w:val="00065142"/>
    <w:rsid w:val="00073637"/>
    <w:rsid w:val="000743A7"/>
    <w:rsid w:val="000830E8"/>
    <w:rsid w:val="00095589"/>
    <w:rsid w:val="000D0AC0"/>
    <w:rsid w:val="00130F6A"/>
    <w:rsid w:val="00154A9E"/>
    <w:rsid w:val="00172386"/>
    <w:rsid w:val="001746E7"/>
    <w:rsid w:val="00194E5F"/>
    <w:rsid w:val="00195E40"/>
    <w:rsid w:val="001E72BD"/>
    <w:rsid w:val="001F4329"/>
    <w:rsid w:val="00205759"/>
    <w:rsid w:val="00237B1D"/>
    <w:rsid w:val="00285313"/>
    <w:rsid w:val="002A4CAA"/>
    <w:rsid w:val="002E5046"/>
    <w:rsid w:val="002F35E3"/>
    <w:rsid w:val="00310792"/>
    <w:rsid w:val="003151E5"/>
    <w:rsid w:val="003408E9"/>
    <w:rsid w:val="00350179"/>
    <w:rsid w:val="00367498"/>
    <w:rsid w:val="00387786"/>
    <w:rsid w:val="003E1A91"/>
    <w:rsid w:val="003F32E2"/>
    <w:rsid w:val="004079FB"/>
    <w:rsid w:val="0041704E"/>
    <w:rsid w:val="00424963"/>
    <w:rsid w:val="00436254"/>
    <w:rsid w:val="0044207C"/>
    <w:rsid w:val="00497F9A"/>
    <w:rsid w:val="004A1E41"/>
    <w:rsid w:val="004C2B75"/>
    <w:rsid w:val="00531B32"/>
    <w:rsid w:val="00532FC6"/>
    <w:rsid w:val="00550954"/>
    <w:rsid w:val="00550DAC"/>
    <w:rsid w:val="005B7C33"/>
    <w:rsid w:val="005D309A"/>
    <w:rsid w:val="006106A3"/>
    <w:rsid w:val="00620EF4"/>
    <w:rsid w:val="00625C93"/>
    <w:rsid w:val="00631AC8"/>
    <w:rsid w:val="00655DF4"/>
    <w:rsid w:val="006634DA"/>
    <w:rsid w:val="00681DEE"/>
    <w:rsid w:val="006A4D07"/>
    <w:rsid w:val="006C4884"/>
    <w:rsid w:val="006D363A"/>
    <w:rsid w:val="00715E39"/>
    <w:rsid w:val="00725FDA"/>
    <w:rsid w:val="00731E9D"/>
    <w:rsid w:val="007345F0"/>
    <w:rsid w:val="007361F6"/>
    <w:rsid w:val="00771737"/>
    <w:rsid w:val="00784B47"/>
    <w:rsid w:val="00790ABD"/>
    <w:rsid w:val="007B5138"/>
    <w:rsid w:val="00844AAC"/>
    <w:rsid w:val="00872B74"/>
    <w:rsid w:val="0090295F"/>
    <w:rsid w:val="00910694"/>
    <w:rsid w:val="00910A41"/>
    <w:rsid w:val="0095696C"/>
    <w:rsid w:val="00965ED4"/>
    <w:rsid w:val="00970395"/>
    <w:rsid w:val="00973630"/>
    <w:rsid w:val="00991D4C"/>
    <w:rsid w:val="009A2D1D"/>
    <w:rsid w:val="009D2F68"/>
    <w:rsid w:val="00A57802"/>
    <w:rsid w:val="00A75679"/>
    <w:rsid w:val="00AB2038"/>
    <w:rsid w:val="00AC1161"/>
    <w:rsid w:val="00AD5588"/>
    <w:rsid w:val="00B03470"/>
    <w:rsid w:val="00B1799E"/>
    <w:rsid w:val="00B24921"/>
    <w:rsid w:val="00B41A73"/>
    <w:rsid w:val="00B60389"/>
    <w:rsid w:val="00B63C89"/>
    <w:rsid w:val="00B656B8"/>
    <w:rsid w:val="00B800D7"/>
    <w:rsid w:val="00B81C79"/>
    <w:rsid w:val="00BB13E1"/>
    <w:rsid w:val="00BB61AA"/>
    <w:rsid w:val="00BC0DA5"/>
    <w:rsid w:val="00BE1C31"/>
    <w:rsid w:val="00BE69E7"/>
    <w:rsid w:val="00C04355"/>
    <w:rsid w:val="00C16363"/>
    <w:rsid w:val="00C33F2E"/>
    <w:rsid w:val="00C56DA8"/>
    <w:rsid w:val="00C8445A"/>
    <w:rsid w:val="00C86FD4"/>
    <w:rsid w:val="00CA3384"/>
    <w:rsid w:val="00CA4BDA"/>
    <w:rsid w:val="00CB1C7F"/>
    <w:rsid w:val="00CB3C3E"/>
    <w:rsid w:val="00CB4BD2"/>
    <w:rsid w:val="00CE1F61"/>
    <w:rsid w:val="00CE4573"/>
    <w:rsid w:val="00CF54B9"/>
    <w:rsid w:val="00D0412B"/>
    <w:rsid w:val="00D175D5"/>
    <w:rsid w:val="00D2687E"/>
    <w:rsid w:val="00D34C59"/>
    <w:rsid w:val="00D36788"/>
    <w:rsid w:val="00D8314E"/>
    <w:rsid w:val="00DD4CFE"/>
    <w:rsid w:val="00DD739F"/>
    <w:rsid w:val="00DE3250"/>
    <w:rsid w:val="00DE6E0A"/>
    <w:rsid w:val="00E169EF"/>
    <w:rsid w:val="00E5068A"/>
    <w:rsid w:val="00E561FF"/>
    <w:rsid w:val="00EB0778"/>
    <w:rsid w:val="00ED41B4"/>
    <w:rsid w:val="00F12F70"/>
    <w:rsid w:val="00F15DC0"/>
    <w:rsid w:val="00F264B3"/>
    <w:rsid w:val="00F37A6B"/>
    <w:rsid w:val="00F60A79"/>
    <w:rsid w:val="00F626A0"/>
    <w:rsid w:val="00F71C1A"/>
    <w:rsid w:val="00F90974"/>
    <w:rsid w:val="00F92502"/>
    <w:rsid w:val="00F96F92"/>
    <w:rsid w:val="00FB2A12"/>
    <w:rsid w:val="00FD2845"/>
    <w:rsid w:val="00FD50F1"/>
    <w:rsid w:val="00FE2080"/>
    <w:rsid w:val="00FE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AB54F0"/>
  <w15:chartTrackingRefBased/>
  <w15:docId w15:val="{E3C7319D-EDF8-9345-AB69-467FAC08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634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o Oze</dc:creator>
  <cp:keywords/>
  <dc:description/>
  <cp:lastModifiedBy>Isao Oze</cp:lastModifiedBy>
  <cp:revision>2</cp:revision>
  <dcterms:created xsi:type="dcterms:W3CDTF">2019-01-24T00:01:00Z</dcterms:created>
  <dcterms:modified xsi:type="dcterms:W3CDTF">2019-02-04T00:33:00Z</dcterms:modified>
</cp:coreProperties>
</file>